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C47446" w14:textId="77777777" w:rsidR="005E1757" w:rsidRDefault="005E1757" w:rsidP="005E175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5E1757">
        <w:rPr>
          <w:rFonts w:ascii="Times New Roman" w:hAnsi="Times New Roman" w:cs="Times New Roman"/>
          <w:b/>
          <w:sz w:val="36"/>
          <w:szCs w:val="36"/>
          <w:u w:val="single"/>
        </w:rPr>
        <w:t>Questionnaire</w:t>
      </w:r>
    </w:p>
    <w:p w14:paraId="2EADA29C" w14:textId="77777777" w:rsidR="005E1757" w:rsidRPr="005E1757" w:rsidRDefault="005E1757" w:rsidP="005E1757">
      <w:pPr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</w:p>
    <w:p w14:paraId="5643F3D7" w14:textId="77777777" w:rsidR="00330C3A" w:rsidRPr="00C1466E" w:rsidRDefault="00330C3A" w:rsidP="00330C3A">
      <w:r w:rsidRPr="00440FE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79AA5862" wp14:editId="170DA748">
                <wp:simplePos x="0" y="0"/>
                <wp:positionH relativeFrom="margin">
                  <wp:align>center</wp:align>
                </wp:positionH>
                <wp:positionV relativeFrom="paragraph">
                  <wp:posOffset>-47625</wp:posOffset>
                </wp:positionV>
                <wp:extent cx="6515735" cy="1294130"/>
                <wp:effectExtent l="0" t="0" r="18415" b="20320"/>
                <wp:wrapNone/>
                <wp:docPr id="1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515735" cy="12941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D73C6B" w14:textId="77777777" w:rsidR="005E1757" w:rsidRDefault="005E1757" w:rsidP="005E1757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74295" tIns="8890" rIns="74295" bIns="889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08993BC7" id="AutoShape 2" o:spid="_x0000_s1026" style="position:absolute;margin-left:0;margin-top:-3.75pt;width:513.05pt;height:101.9pt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">
                <v:textbox inset="5.85pt,.7pt,5.85pt,.7pt">
                  <w:txbxContent>
                    <w:p w:rsidR="005E1757" w:rsidRDefault="005E1757" w:rsidP="005E1757">
                      <w:pPr>
                        <w:jc w:val="center"/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440FE9">
        <w:rPr>
          <w:rFonts w:ascii="Times New Roman" w:hAnsi="Times New Roman" w:cs="Times New Roman"/>
        </w:rPr>
        <w:t>Sample ID:</w:t>
      </w:r>
      <w:r w:rsidRPr="00C1466E">
        <w:t xml:space="preserve"> ………………………………………………</w:t>
      </w:r>
    </w:p>
    <w:p w14:paraId="07EE6FA7" w14:textId="77777777" w:rsidR="00330C3A" w:rsidRPr="00C1466E" w:rsidRDefault="00330C3A" w:rsidP="00330C3A">
      <w:r w:rsidRPr="00440FE9">
        <w:rPr>
          <w:rFonts w:ascii="Times New Roman" w:hAnsi="Times New Roman" w:cs="Times New Roman"/>
        </w:rPr>
        <w:t>Name:</w:t>
      </w:r>
      <w:r w:rsidRPr="00C1466E">
        <w:t xml:space="preserve"> ………………………………………………………..      </w:t>
      </w:r>
    </w:p>
    <w:p w14:paraId="613E0666" w14:textId="77777777" w:rsidR="00330C3A" w:rsidRPr="00C1466E" w:rsidRDefault="00330C3A" w:rsidP="00330C3A">
      <w:r w:rsidRPr="00440FE9">
        <w:rPr>
          <w:rFonts w:ascii="Times New Roman" w:hAnsi="Times New Roman" w:cs="Times New Roman"/>
        </w:rPr>
        <w:t>Address:</w:t>
      </w:r>
      <w:r w:rsidRPr="00C1466E">
        <w:t>………………</w:t>
      </w:r>
      <w:r w:rsidR="00C90CEC">
        <w:t>…….</w:t>
      </w:r>
      <w:r w:rsidRPr="00C1466E">
        <w:t>………</w:t>
      </w:r>
      <w:r w:rsidRPr="00440FE9">
        <w:rPr>
          <w:rFonts w:ascii="Times New Roman" w:hAnsi="Times New Roman" w:cs="Times New Roman"/>
        </w:rPr>
        <w:t>Province</w:t>
      </w:r>
      <w:r w:rsidRPr="00C1466E">
        <w:t>………………</w:t>
      </w:r>
      <w:r w:rsidR="00C90CEC">
        <w:t>…</w:t>
      </w:r>
      <w:r w:rsidRPr="00C1466E">
        <w:t>…..……</w:t>
      </w:r>
      <w:r w:rsidRPr="00440FE9">
        <w:rPr>
          <w:rFonts w:ascii="Times New Roman" w:hAnsi="Times New Roman" w:cs="Times New Roman"/>
        </w:rPr>
        <w:t>District</w:t>
      </w:r>
      <w:r w:rsidRPr="00C1466E">
        <w:t xml:space="preserve"> ………………</w:t>
      </w:r>
      <w:r w:rsidR="00C90CEC">
        <w:t>……</w:t>
      </w:r>
      <w:r w:rsidRPr="00C1466E">
        <w:t>…………</w:t>
      </w:r>
      <w:r w:rsidRPr="00440FE9">
        <w:rPr>
          <w:rFonts w:ascii="Times New Roman" w:hAnsi="Times New Roman" w:cs="Times New Roman"/>
        </w:rPr>
        <w:t>Municipality</w:t>
      </w:r>
    </w:p>
    <w:p w14:paraId="238861C1" w14:textId="77777777" w:rsidR="00330C3A" w:rsidRDefault="00330C3A" w:rsidP="00330C3A">
      <w:pPr>
        <w:rPr>
          <w:b/>
        </w:rPr>
      </w:pPr>
      <w:r w:rsidRPr="00440FE9">
        <w:rPr>
          <w:rFonts w:ascii="Times New Roman" w:hAnsi="Times New Roman" w:cs="Times New Roman"/>
        </w:rPr>
        <w:t>Contact no</w:t>
      </w:r>
      <w:r w:rsidRPr="00C1466E">
        <w:t>…………………………………………….</w:t>
      </w:r>
    </w:p>
    <w:p w14:paraId="421AF5C4" w14:textId="77777777" w:rsidR="00330C3A" w:rsidRDefault="00330C3A" w:rsidP="00A25904">
      <w:pPr>
        <w:rPr>
          <w:b/>
        </w:rPr>
      </w:pPr>
    </w:p>
    <w:p w14:paraId="1F533313" w14:textId="77777777" w:rsidR="00A25904" w:rsidRPr="006D3601" w:rsidRDefault="00A25904" w:rsidP="00A2590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86B52">
        <w:rPr>
          <w:b/>
        </w:rPr>
        <w:t>A.</w:t>
      </w:r>
      <w:r>
        <w:rPr>
          <w:b/>
          <w:u w:val="single"/>
        </w:rPr>
        <w:t xml:space="preserve"> </w:t>
      </w:r>
      <w:r w:rsidRPr="006D3601">
        <w:rPr>
          <w:rFonts w:ascii="Times New Roman" w:hAnsi="Times New Roman" w:cs="Times New Roman"/>
          <w:b/>
          <w:sz w:val="24"/>
          <w:szCs w:val="24"/>
          <w:u w:val="single"/>
        </w:rPr>
        <w:t>Personal information</w:t>
      </w:r>
    </w:p>
    <w:p w14:paraId="55DB35B2" w14:textId="77777777" w:rsidR="00A25904" w:rsidRPr="006D3601" w:rsidRDefault="00D56189" w:rsidP="00A25904">
      <w:pPr>
        <w:rPr>
          <w:rFonts w:ascii="Times New Roman" w:hAnsi="Times New Roman" w:cs="Times New Roman"/>
          <w:sz w:val="24"/>
          <w:szCs w:val="24"/>
        </w:rPr>
      </w:pPr>
      <w:r w:rsidRPr="00D56189">
        <w:rPr>
          <w:rFonts w:ascii="Times New Roman" w:hAnsi="Times New Roman" w:cs="Times New Roman"/>
          <w:b/>
          <w:sz w:val="24"/>
          <w:szCs w:val="24"/>
        </w:rPr>
        <w:t>Q.N.1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gender?</w:t>
      </w:r>
    </w:p>
    <w:p w14:paraId="55A7C6AE" w14:textId="77777777"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Male       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ii) Female</w:t>
      </w:r>
    </w:p>
    <w:p w14:paraId="207DD2F6" w14:textId="77777777"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14:paraId="1612E15D" w14:textId="77777777" w:rsidR="00A25904" w:rsidRPr="006D3601" w:rsidRDefault="00D56189" w:rsidP="00A25904">
      <w:pPr>
        <w:rPr>
          <w:rFonts w:ascii="Times New Roman" w:hAnsi="Times New Roman" w:cs="Times New Roman"/>
          <w:sz w:val="24"/>
          <w:szCs w:val="24"/>
        </w:rPr>
      </w:pPr>
      <w:r w:rsidRPr="00D56189">
        <w:rPr>
          <w:rFonts w:ascii="Times New Roman" w:hAnsi="Times New Roman" w:cs="Times New Roman"/>
          <w:b/>
          <w:sz w:val="24"/>
          <w:szCs w:val="24"/>
        </w:rPr>
        <w:t>Q.N.2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marital status?</w:t>
      </w:r>
    </w:p>
    <w:p w14:paraId="6D5C76E3" w14:textId="77777777"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Married 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  ii) Unmarried                                         </w:t>
      </w:r>
    </w:p>
    <w:p w14:paraId="0F49D4F5" w14:textId="77777777"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14:paraId="1E7B8376" w14:textId="77777777" w:rsidR="00F64659" w:rsidRPr="006D3601" w:rsidRDefault="007D1A59" w:rsidP="00AB7F83">
      <w:pPr>
        <w:rPr>
          <w:rFonts w:ascii="Times New Roman" w:hAnsi="Times New Roman" w:cs="Times New Roman"/>
          <w:sz w:val="24"/>
          <w:szCs w:val="24"/>
        </w:rPr>
      </w:pPr>
      <w:r w:rsidRPr="007D1A59">
        <w:rPr>
          <w:rFonts w:ascii="Times New Roman" w:hAnsi="Times New Roman" w:cs="Times New Roman"/>
          <w:b/>
          <w:sz w:val="24"/>
          <w:szCs w:val="24"/>
        </w:rPr>
        <w:t>Q.N.3</w:t>
      </w:r>
      <w:r w:rsidRPr="007D1A59">
        <w:rPr>
          <w:rFonts w:ascii="Times New Roman" w:hAnsi="Times New Roman" w:cs="Times New Roman"/>
          <w:sz w:val="24"/>
          <w:szCs w:val="24"/>
        </w:rPr>
        <w:t xml:space="preserve"> </w:t>
      </w:r>
      <w:r w:rsidR="00F64659" w:rsidRPr="006D3601">
        <w:rPr>
          <w:rFonts w:ascii="Times New Roman" w:hAnsi="Times New Roman" w:cs="Times New Roman"/>
          <w:sz w:val="24"/>
          <w:szCs w:val="24"/>
        </w:rPr>
        <w:t xml:space="preserve">Please mention </w:t>
      </w:r>
      <w:r w:rsidR="00FB5830" w:rsidRPr="006D3601">
        <w:rPr>
          <w:rFonts w:ascii="Times New Roman" w:hAnsi="Times New Roman" w:cs="Times New Roman"/>
          <w:sz w:val="24"/>
          <w:szCs w:val="24"/>
        </w:rPr>
        <w:t xml:space="preserve">about the </w:t>
      </w:r>
      <w:r w:rsidR="00F64659" w:rsidRPr="006D3601">
        <w:rPr>
          <w:rFonts w:ascii="Times New Roman" w:hAnsi="Times New Roman" w:cs="Times New Roman"/>
          <w:sz w:val="24"/>
          <w:szCs w:val="24"/>
        </w:rPr>
        <w:t>major occupation.</w:t>
      </w:r>
    </w:p>
    <w:p w14:paraId="036F1226" w14:textId="77777777" w:rsidR="00AB7F83" w:rsidRPr="006D3601" w:rsidRDefault="00AB7F83" w:rsidP="00AB7F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) Agriculture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i) Service     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77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ii) Business       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="001074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v) L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or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) House rent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ab/>
        <w:t xml:space="preserve">          </w:t>
      </w:r>
      <w:r w:rsidR="00077E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) </w:t>
      </w:r>
      <w:r w:rsidR="006C3D2B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S</w:t>
      </w:r>
      <w:r w:rsidRPr="006D3601">
        <w:rPr>
          <w:rFonts w:ascii="Times New Roman" w:eastAsia="Times New Roman" w:hAnsi="Times New Roman" w:cs="Times New Roman"/>
          <w:color w:val="000000"/>
          <w:sz w:val="24"/>
          <w:szCs w:val="24"/>
          <w:highlight w:val="white"/>
        </w:rPr>
        <w:t>elf-employed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7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407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vii) Remittance             </w:t>
      </w:r>
      <w:r w:rsidR="00E4077B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987747">
        <w:rPr>
          <w:rFonts w:ascii="Times New Roman" w:hAnsi="Times New Roman" w:cs="Times New Roman"/>
          <w:sz w:val="24"/>
          <w:szCs w:val="24"/>
        </w:rPr>
        <w:t xml:space="preserve">              </w:t>
      </w:r>
      <w:r w:rsidRPr="006D3601">
        <w:rPr>
          <w:rFonts w:ascii="Times New Roman" w:hAnsi="Times New Roman" w:cs="Times New Roman"/>
          <w:color w:val="000000" w:themeColor="text1"/>
          <w:sz w:val="24"/>
          <w:szCs w:val="24"/>
        </w:rPr>
        <w:t>viii) Others ………………………</w:t>
      </w:r>
    </w:p>
    <w:p w14:paraId="5717EBD5" w14:textId="77777777" w:rsidR="00AB7F83" w:rsidRPr="006D3601" w:rsidRDefault="00AB7F83" w:rsidP="00A25904">
      <w:pPr>
        <w:rPr>
          <w:rFonts w:ascii="Times New Roman" w:hAnsi="Times New Roman" w:cs="Times New Roman"/>
          <w:sz w:val="24"/>
          <w:szCs w:val="24"/>
        </w:rPr>
      </w:pPr>
    </w:p>
    <w:p w14:paraId="4BBF34C7" w14:textId="77777777" w:rsidR="00A25904" w:rsidRPr="006D3601" w:rsidRDefault="00B70666" w:rsidP="00A25904">
      <w:pPr>
        <w:rPr>
          <w:rFonts w:ascii="Times New Roman" w:hAnsi="Times New Roman" w:cs="Times New Roman"/>
          <w:sz w:val="24"/>
          <w:szCs w:val="24"/>
        </w:rPr>
      </w:pPr>
      <w:r w:rsidRPr="00B70666">
        <w:rPr>
          <w:rFonts w:ascii="Times New Roman" w:hAnsi="Times New Roman" w:cs="Times New Roman"/>
          <w:b/>
          <w:sz w:val="24"/>
          <w:szCs w:val="24"/>
        </w:rPr>
        <w:t>Q.N.4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age?</w:t>
      </w:r>
    </w:p>
    <w:p w14:paraId="01588D70" w14:textId="77777777" w:rsidR="00A25904" w:rsidRPr="006D3601" w:rsidRDefault="006C3D2B" w:rsidP="00A25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) &lt;20 years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ii) 20-30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iii) 31-40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            iv) 41-50  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v) &gt;50</w:t>
      </w:r>
      <w:r w:rsidR="00E4077B" w:rsidRPr="00E4077B">
        <w:rPr>
          <w:rFonts w:ascii="Times New Roman" w:hAnsi="Times New Roman" w:cs="Times New Roman"/>
          <w:sz w:val="24"/>
          <w:szCs w:val="24"/>
        </w:rPr>
        <w:t xml:space="preserve"> </w:t>
      </w:r>
      <w:r w:rsidR="00E4077B" w:rsidRPr="006D3601">
        <w:rPr>
          <w:rFonts w:ascii="Times New Roman" w:hAnsi="Times New Roman" w:cs="Times New Roman"/>
          <w:sz w:val="24"/>
          <w:szCs w:val="24"/>
        </w:rPr>
        <w:t>years</w:t>
      </w:r>
    </w:p>
    <w:p w14:paraId="3D36BEAE" w14:textId="77777777" w:rsidR="00A25904" w:rsidRPr="006D3601" w:rsidRDefault="00A25904" w:rsidP="00A25904">
      <w:pPr>
        <w:rPr>
          <w:rFonts w:ascii="Times New Roman" w:hAnsi="Times New Roman" w:cs="Times New Roman"/>
          <w:sz w:val="24"/>
          <w:szCs w:val="24"/>
        </w:rPr>
      </w:pPr>
    </w:p>
    <w:p w14:paraId="783DED81" w14:textId="77777777" w:rsidR="00A25904" w:rsidRPr="006D3601" w:rsidRDefault="000046D7" w:rsidP="00A25904">
      <w:pPr>
        <w:rPr>
          <w:rFonts w:ascii="Times New Roman" w:hAnsi="Times New Roman" w:cs="Times New Roman"/>
          <w:sz w:val="24"/>
          <w:szCs w:val="24"/>
        </w:rPr>
      </w:pPr>
      <w:r w:rsidRPr="000046D7">
        <w:rPr>
          <w:rFonts w:ascii="Times New Roman" w:hAnsi="Times New Roman" w:cs="Times New Roman"/>
          <w:b/>
          <w:sz w:val="24"/>
          <w:szCs w:val="24"/>
        </w:rPr>
        <w:t>Q.N.5</w:t>
      </w:r>
      <w:r w:rsidR="00A25904" w:rsidRPr="006D3601">
        <w:rPr>
          <w:rFonts w:ascii="Times New Roman" w:hAnsi="Times New Roman" w:cs="Times New Roman"/>
          <w:sz w:val="24"/>
          <w:szCs w:val="24"/>
        </w:rPr>
        <w:t xml:space="preserve"> What is your highest education?</w:t>
      </w:r>
    </w:p>
    <w:p w14:paraId="7ACD606D" w14:textId="77777777" w:rsidR="00A25904" w:rsidRPr="006D3601" w:rsidRDefault="00694648" w:rsidP="00FB5830">
      <w:pPr>
        <w:rPr>
          <w:rFonts w:ascii="Times New Roman" w:hAnsi="Times New Roman" w:cs="Times New Roman"/>
          <w:sz w:val="24"/>
          <w:szCs w:val="24"/>
        </w:rPr>
      </w:pPr>
      <w:r w:rsidRPr="006D3601">
        <w:rPr>
          <w:rFonts w:ascii="Times New Roman" w:hAnsi="Times New Roman" w:cs="Times New Roman"/>
          <w:sz w:val="24"/>
          <w:szCs w:val="24"/>
        </w:rPr>
        <w:t xml:space="preserve">I) No Education             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ii) Literate      </w:t>
      </w:r>
      <w:r w:rsidR="00643F0E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6D3601">
        <w:rPr>
          <w:rFonts w:ascii="Times New Roman" w:hAnsi="Times New Roman" w:cs="Times New Roman"/>
          <w:sz w:val="24"/>
          <w:szCs w:val="24"/>
        </w:rPr>
        <w:t xml:space="preserve">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</w:t>
      </w:r>
      <w:r w:rsidR="00077EE6">
        <w:rPr>
          <w:rFonts w:ascii="Times New Roman" w:hAnsi="Times New Roman" w:cs="Times New Roman"/>
          <w:sz w:val="24"/>
          <w:szCs w:val="24"/>
        </w:rPr>
        <w:t xml:space="preserve">  </w:t>
      </w:r>
      <w:r w:rsidRPr="006D3601">
        <w:rPr>
          <w:rFonts w:ascii="Times New Roman" w:hAnsi="Times New Roman" w:cs="Times New Roman"/>
          <w:sz w:val="24"/>
          <w:szCs w:val="24"/>
        </w:rPr>
        <w:t xml:space="preserve">iii) Basic Education                                               iv) Secondary Education  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6D3601">
        <w:rPr>
          <w:rFonts w:ascii="Times New Roman" w:hAnsi="Times New Roman" w:cs="Times New Roman"/>
          <w:sz w:val="24"/>
          <w:szCs w:val="24"/>
        </w:rPr>
        <w:t>v) Undergrad</w:t>
      </w:r>
      <w:r w:rsidR="00077EE6">
        <w:rPr>
          <w:rFonts w:ascii="Times New Roman" w:hAnsi="Times New Roman" w:cs="Times New Roman"/>
          <w:sz w:val="24"/>
          <w:szCs w:val="24"/>
        </w:rPr>
        <w:t xml:space="preserve">uate          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</w:t>
      </w:r>
      <w:r w:rsidRPr="006D3601">
        <w:rPr>
          <w:rFonts w:ascii="Times New Roman" w:hAnsi="Times New Roman" w:cs="Times New Roman"/>
          <w:sz w:val="24"/>
          <w:szCs w:val="24"/>
        </w:rPr>
        <w:t xml:space="preserve">vi) </w:t>
      </w:r>
      <w:r w:rsidRPr="006D3601">
        <w:rPr>
          <w:rFonts w:ascii="Times New Roman" w:eastAsia="Times New Roman" w:hAnsi="Times New Roman" w:cs="Times New Roman"/>
          <w:sz w:val="24"/>
          <w:szCs w:val="24"/>
        </w:rPr>
        <w:t xml:space="preserve">Graduate </w:t>
      </w:r>
      <w:r w:rsidR="00077EE6">
        <w:rPr>
          <w:rFonts w:ascii="Times New Roman" w:eastAsia="Times New Roman" w:hAnsi="Times New Roman" w:cs="Times New Roman"/>
          <w:sz w:val="24"/>
          <w:szCs w:val="24"/>
        </w:rPr>
        <w:t xml:space="preserve">&amp; </w:t>
      </w:r>
      <w:r w:rsidR="00077EE6" w:rsidRPr="006D3601">
        <w:rPr>
          <w:rFonts w:ascii="Times New Roman" w:eastAsia="Times New Roman" w:hAnsi="Times New Roman" w:cs="Times New Roman"/>
          <w:sz w:val="24"/>
          <w:szCs w:val="24"/>
        </w:rPr>
        <w:t>above</w:t>
      </w:r>
      <w:r w:rsidR="00077EE6">
        <w:rPr>
          <w:rFonts w:ascii="Times New Roman" w:eastAsia="Times New Roman" w:hAnsi="Times New Roman" w:cs="Times New Roman"/>
          <w:sz w:val="24"/>
          <w:szCs w:val="24"/>
        </w:rPr>
        <w:t xml:space="preserve">                 </w:t>
      </w:r>
    </w:p>
    <w:p w14:paraId="33F92B76" w14:textId="77777777" w:rsidR="002A609E" w:rsidRPr="006D3601" w:rsidRDefault="00912C6B" w:rsidP="00A25904">
      <w:pPr>
        <w:rPr>
          <w:rFonts w:ascii="Times New Roman" w:hAnsi="Times New Roman" w:cs="Times New Roman"/>
          <w:sz w:val="24"/>
          <w:szCs w:val="24"/>
        </w:rPr>
      </w:pPr>
      <w:r w:rsidRPr="00912C6B">
        <w:rPr>
          <w:rFonts w:ascii="Times New Roman" w:hAnsi="Times New Roman" w:cs="Times New Roman"/>
          <w:b/>
          <w:sz w:val="24"/>
          <w:szCs w:val="24"/>
        </w:rPr>
        <w:lastRenderedPageBreak/>
        <w:t>Q.N.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609E" w:rsidRPr="006D3601">
        <w:rPr>
          <w:rFonts w:ascii="Times New Roman" w:hAnsi="Times New Roman" w:cs="Times New Roman"/>
          <w:sz w:val="24"/>
          <w:szCs w:val="24"/>
        </w:rPr>
        <w:t xml:space="preserve">Please mention </w:t>
      </w:r>
      <w:r w:rsidR="00E30658">
        <w:rPr>
          <w:rFonts w:ascii="Times New Roman" w:hAnsi="Times New Roman" w:cs="Times New Roman"/>
          <w:sz w:val="24"/>
          <w:szCs w:val="24"/>
        </w:rPr>
        <w:t xml:space="preserve">about the </w:t>
      </w:r>
      <w:r w:rsidR="002A609E" w:rsidRPr="006D3601">
        <w:rPr>
          <w:rFonts w:ascii="Times New Roman" w:hAnsi="Times New Roman" w:cs="Times New Roman"/>
          <w:sz w:val="24"/>
          <w:szCs w:val="24"/>
        </w:rPr>
        <w:t>monthly income.</w:t>
      </w:r>
    </w:p>
    <w:p w14:paraId="79051D10" w14:textId="77777777" w:rsidR="00F64659" w:rsidRPr="006D3601" w:rsidRDefault="00410110" w:rsidP="00A259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) </w:t>
      </w:r>
      <w:r w:rsidR="00414D19" w:rsidRPr="006D3601">
        <w:rPr>
          <w:rFonts w:ascii="Times New Roman" w:eastAsia="Times New Roman" w:hAnsi="Times New Roman" w:cs="Times New Roman"/>
          <w:sz w:val="24"/>
          <w:szCs w:val="24"/>
        </w:rPr>
        <w:t>&lt;NPR 5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   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ii) </w:t>
      </w:r>
      <w:r w:rsidR="00414D19" w:rsidRPr="006D3601">
        <w:rPr>
          <w:rFonts w:ascii="Times New Roman" w:eastAsia="Times New Roman" w:hAnsi="Times New Roman" w:cs="Times New Roman"/>
          <w:sz w:val="24"/>
          <w:szCs w:val="24"/>
        </w:rPr>
        <w:t>NPR 5000-1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</w:t>
      </w:r>
      <w:r w:rsidR="00077EE6">
        <w:rPr>
          <w:rFonts w:ascii="Times New Roman" w:hAnsi="Times New Roman" w:cs="Times New Roman"/>
          <w:sz w:val="24"/>
          <w:szCs w:val="24"/>
        </w:rPr>
        <w:t xml:space="preserve">      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iii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10,000-15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                  iv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15,000-2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FA4163">
        <w:rPr>
          <w:rFonts w:ascii="Times New Roman" w:hAnsi="Times New Roman" w:cs="Times New Roman"/>
          <w:sz w:val="24"/>
          <w:szCs w:val="24"/>
        </w:rPr>
        <w:t xml:space="preserve">   </w:t>
      </w:r>
      <w:r w:rsidR="00406018" w:rsidRPr="006D3601">
        <w:rPr>
          <w:rFonts w:ascii="Times New Roman" w:hAnsi="Times New Roman" w:cs="Times New Roman"/>
          <w:sz w:val="24"/>
          <w:szCs w:val="24"/>
        </w:rPr>
        <w:t xml:space="preserve"> 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v) </w:t>
      </w:r>
      <w:r w:rsidR="00406018" w:rsidRPr="006D3601">
        <w:rPr>
          <w:rFonts w:ascii="Times New Roman" w:eastAsia="Times New Roman" w:hAnsi="Times New Roman" w:cs="Times New Roman"/>
          <w:sz w:val="24"/>
          <w:szCs w:val="24"/>
        </w:rPr>
        <w:t>NPR &gt;20,000</w:t>
      </w:r>
      <w:r w:rsidR="00414D19" w:rsidRPr="006D3601">
        <w:rPr>
          <w:rFonts w:ascii="Times New Roman" w:hAnsi="Times New Roman" w:cs="Times New Roman"/>
          <w:sz w:val="24"/>
          <w:szCs w:val="24"/>
        </w:rPr>
        <w:t xml:space="preserve">                         </w:t>
      </w:r>
    </w:p>
    <w:p w14:paraId="5438EECA" w14:textId="77777777" w:rsidR="00F64659" w:rsidRPr="006D3601" w:rsidRDefault="00F64659" w:rsidP="00A25904">
      <w:pPr>
        <w:rPr>
          <w:rFonts w:ascii="Times New Roman" w:hAnsi="Times New Roman" w:cs="Times New Roman"/>
          <w:sz w:val="24"/>
          <w:szCs w:val="24"/>
        </w:rPr>
      </w:pPr>
    </w:p>
    <w:p w14:paraId="58C3C2AA" w14:textId="28F7FB48" w:rsidR="00FC26E9" w:rsidRPr="00F22D6C" w:rsidRDefault="00A25904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6D3601">
        <w:rPr>
          <w:rFonts w:ascii="Times New Roman" w:hAnsi="Times New Roman" w:cs="Times New Roman"/>
          <w:b/>
          <w:sz w:val="24"/>
          <w:szCs w:val="24"/>
        </w:rPr>
        <w:t xml:space="preserve">B. </w:t>
      </w:r>
      <w:bookmarkStart w:id="0" w:name="_GoBack"/>
      <w:bookmarkEnd w:id="0"/>
      <w:r w:rsidR="009318F7" w:rsidRPr="00440962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Pr</w:t>
      </w:r>
      <w:r w:rsidR="00F83700">
        <w:rPr>
          <w:rFonts w:ascii="Times New Roman" w:eastAsia="Times New Roman" w:hAnsi="Times New Roman" w:cs="Times New Roman"/>
          <w:b/>
          <w:i/>
          <w:sz w:val="24"/>
          <w:szCs w:val="24"/>
          <w:u w:val="single"/>
        </w:rPr>
        <w:t>eparedness</w:t>
      </w:r>
    </w:p>
    <w:p w14:paraId="690FC6ED" w14:textId="49E9CA05" w:rsidR="003C5845" w:rsidRDefault="00CC1A95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>Q.N.</w:t>
      </w:r>
      <w:r w:rsidR="00F22D6C">
        <w:rPr>
          <w:rFonts w:ascii="Times New Roman" w:hAnsi="Times New Roman" w:cs="Times New Roman"/>
          <w:b/>
          <w:sz w:val="24"/>
          <w:szCs w:val="24"/>
        </w:rPr>
        <w:t>7</w:t>
      </w:r>
      <w:r w:rsidR="00825977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DA1B34" w:rsidRPr="00DA1B3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Do you adhere to the following preparedness measures?</w:t>
      </w:r>
      <w:r w:rsidR="00DA1B3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</w:t>
      </w:r>
      <w:r w:rsidR="003C5845" w:rsidRPr="00544EA4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Please choose the appropriate answers. (√)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200"/>
        <w:gridCol w:w="1080"/>
        <w:gridCol w:w="1170"/>
      </w:tblGrid>
      <w:tr w:rsidR="00363149" w:rsidRPr="00034AD4" w14:paraId="22057105" w14:textId="15EB1C7C" w:rsidTr="00363149">
        <w:trPr>
          <w:trHeight w:val="432"/>
        </w:trPr>
        <w:tc>
          <w:tcPr>
            <w:tcW w:w="7200" w:type="dxa"/>
          </w:tcPr>
          <w:p w14:paraId="2B100E68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b/>
                <w:color w:val="000000"/>
              </w:rPr>
              <w:t>Items</w:t>
            </w:r>
          </w:p>
        </w:tc>
        <w:tc>
          <w:tcPr>
            <w:tcW w:w="1080" w:type="dxa"/>
          </w:tcPr>
          <w:p w14:paraId="10F52D05" w14:textId="2C4ECACC" w:rsidR="00363149" w:rsidRPr="00034AD4" w:rsidRDefault="00363149" w:rsidP="00DA1B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1170" w:type="dxa"/>
          </w:tcPr>
          <w:p w14:paraId="77B090D8" w14:textId="291BD181" w:rsidR="00363149" w:rsidRDefault="00363149" w:rsidP="00DA1B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</w:tr>
      <w:tr w:rsidR="00363149" w:rsidRPr="00034AD4" w14:paraId="788755ED" w14:textId="4BB19977" w:rsidTr="00363149">
        <w:trPr>
          <w:trHeight w:val="432"/>
        </w:trPr>
        <w:tc>
          <w:tcPr>
            <w:tcW w:w="7200" w:type="dxa"/>
          </w:tcPr>
          <w:p w14:paraId="45CD8580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 am confident that I can cope with any situation during the pandemic</w:t>
            </w:r>
          </w:p>
        </w:tc>
        <w:tc>
          <w:tcPr>
            <w:tcW w:w="1080" w:type="dxa"/>
          </w:tcPr>
          <w:p w14:paraId="543EE57C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775952C1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2672AB60" w14:textId="38C89EDD" w:rsidTr="00363149">
        <w:trPr>
          <w:trHeight w:val="432"/>
        </w:trPr>
        <w:tc>
          <w:tcPr>
            <w:tcW w:w="7200" w:type="dxa"/>
          </w:tcPr>
          <w:p w14:paraId="7AF8661F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f any of the family members are infected, we have sufficient space for isolation.</w:t>
            </w:r>
          </w:p>
        </w:tc>
        <w:tc>
          <w:tcPr>
            <w:tcW w:w="1080" w:type="dxa"/>
          </w:tcPr>
          <w:p w14:paraId="121DF996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03835BBB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677983FC" w14:textId="6162C76F" w:rsidTr="00363149">
        <w:trPr>
          <w:trHeight w:val="432"/>
        </w:trPr>
        <w:tc>
          <w:tcPr>
            <w:tcW w:w="7200" w:type="dxa"/>
          </w:tcPr>
          <w:p w14:paraId="18253BF2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We have a well-ventilated room</w:t>
            </w:r>
          </w:p>
        </w:tc>
        <w:tc>
          <w:tcPr>
            <w:tcW w:w="1080" w:type="dxa"/>
          </w:tcPr>
          <w:p w14:paraId="4FBD2482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2589D780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33FF2834" w14:textId="341D0BBD" w:rsidTr="00363149">
        <w:trPr>
          <w:trHeight w:val="432"/>
        </w:trPr>
        <w:tc>
          <w:tcPr>
            <w:tcW w:w="7200" w:type="dxa"/>
          </w:tcPr>
          <w:p w14:paraId="3BC948EB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 xml:space="preserve">I have good knowledge of daily safety measures to be considered </w:t>
            </w:r>
          </w:p>
        </w:tc>
        <w:tc>
          <w:tcPr>
            <w:tcW w:w="1080" w:type="dxa"/>
          </w:tcPr>
          <w:p w14:paraId="5EDA7354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59581B04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0B4F7118" w14:textId="24113BA0" w:rsidTr="00363149">
        <w:trPr>
          <w:trHeight w:val="432"/>
        </w:trPr>
        <w:tc>
          <w:tcPr>
            <w:tcW w:w="7200" w:type="dxa"/>
          </w:tcPr>
          <w:p w14:paraId="5EB61BA5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 have managed sufficient food and money to cope with any situation during the pandemic</w:t>
            </w:r>
          </w:p>
        </w:tc>
        <w:tc>
          <w:tcPr>
            <w:tcW w:w="1080" w:type="dxa"/>
          </w:tcPr>
          <w:p w14:paraId="47F32944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4429346E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34D7C506" w14:textId="7BCD287D" w:rsidTr="00363149">
        <w:trPr>
          <w:trHeight w:val="432"/>
        </w:trPr>
        <w:tc>
          <w:tcPr>
            <w:tcW w:w="7200" w:type="dxa"/>
          </w:tcPr>
          <w:p w14:paraId="01B26BA2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 have prepared a list of contact numbers for the police, ambulance, and hospital in case of any emergency.</w:t>
            </w:r>
          </w:p>
        </w:tc>
        <w:tc>
          <w:tcPr>
            <w:tcW w:w="1080" w:type="dxa"/>
          </w:tcPr>
          <w:p w14:paraId="75F91283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08973D06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3BE33276" w14:textId="2D0CBB2A" w:rsidTr="00363149">
        <w:trPr>
          <w:trHeight w:val="432"/>
        </w:trPr>
        <w:tc>
          <w:tcPr>
            <w:tcW w:w="7200" w:type="dxa"/>
          </w:tcPr>
          <w:p w14:paraId="54AE403C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 believe that my friends, neighbors, and relatives will cooperate if any family member gets infected</w:t>
            </w:r>
          </w:p>
        </w:tc>
        <w:tc>
          <w:tcPr>
            <w:tcW w:w="1080" w:type="dxa"/>
          </w:tcPr>
          <w:p w14:paraId="3F0419A6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5C7505A2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63149" w:rsidRPr="00034AD4" w14:paraId="0BAA87B7" w14:textId="10660DB8" w:rsidTr="00363149">
        <w:trPr>
          <w:trHeight w:val="432"/>
        </w:trPr>
        <w:tc>
          <w:tcPr>
            <w:tcW w:w="7200" w:type="dxa"/>
          </w:tcPr>
          <w:p w14:paraId="1613AB97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034AD4">
              <w:rPr>
                <w:rFonts w:ascii="Times New Roman" w:eastAsia="Times New Roman" w:hAnsi="Times New Roman" w:cs="Times New Roman"/>
                <w:color w:val="000000"/>
              </w:rPr>
              <w:t>I have taken care of the mental health of my family member</w:t>
            </w:r>
          </w:p>
        </w:tc>
        <w:tc>
          <w:tcPr>
            <w:tcW w:w="1080" w:type="dxa"/>
          </w:tcPr>
          <w:p w14:paraId="37F5DCCA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</w:tcPr>
          <w:p w14:paraId="3628F49B" w14:textId="77777777" w:rsidR="00363149" w:rsidRPr="00034AD4" w:rsidRDefault="00363149" w:rsidP="00773F8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5695A04" w14:textId="15AF49DC" w:rsidR="00823275" w:rsidRDefault="00823275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00B140D0" w14:textId="77777777" w:rsidR="00823275" w:rsidRPr="00544EA4" w:rsidRDefault="00823275" w:rsidP="00AE7189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14:paraId="19B73A4C" w14:textId="77777777" w:rsidR="00BB0CD2" w:rsidRDefault="00BB0CD2" w:rsidP="003C584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B0C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179"/>
    <w:rsid w:val="000046D7"/>
    <w:rsid w:val="00055FD3"/>
    <w:rsid w:val="00077EE6"/>
    <w:rsid w:val="000F6F05"/>
    <w:rsid w:val="00107425"/>
    <w:rsid w:val="0011144B"/>
    <w:rsid w:val="001424CA"/>
    <w:rsid w:val="00155DC1"/>
    <w:rsid w:val="002121AA"/>
    <w:rsid w:val="002A609E"/>
    <w:rsid w:val="002B21DC"/>
    <w:rsid w:val="00304FCF"/>
    <w:rsid w:val="003079E8"/>
    <w:rsid w:val="003166AD"/>
    <w:rsid w:val="00330C3A"/>
    <w:rsid w:val="00334942"/>
    <w:rsid w:val="00363149"/>
    <w:rsid w:val="003B7179"/>
    <w:rsid w:val="003C5845"/>
    <w:rsid w:val="00406018"/>
    <w:rsid w:val="00410110"/>
    <w:rsid w:val="00414D19"/>
    <w:rsid w:val="00415E62"/>
    <w:rsid w:val="00440962"/>
    <w:rsid w:val="00440FE9"/>
    <w:rsid w:val="00454BDE"/>
    <w:rsid w:val="00497354"/>
    <w:rsid w:val="004D3246"/>
    <w:rsid w:val="004E0FE5"/>
    <w:rsid w:val="004E25E9"/>
    <w:rsid w:val="00514B13"/>
    <w:rsid w:val="005177C2"/>
    <w:rsid w:val="00544EA4"/>
    <w:rsid w:val="00562363"/>
    <w:rsid w:val="005705C4"/>
    <w:rsid w:val="00576D4E"/>
    <w:rsid w:val="0058066B"/>
    <w:rsid w:val="005D26A5"/>
    <w:rsid w:val="005E1757"/>
    <w:rsid w:val="006220BA"/>
    <w:rsid w:val="00643F0E"/>
    <w:rsid w:val="00694648"/>
    <w:rsid w:val="006B298C"/>
    <w:rsid w:val="006C3D2B"/>
    <w:rsid w:val="006D3601"/>
    <w:rsid w:val="00705B3C"/>
    <w:rsid w:val="007232E1"/>
    <w:rsid w:val="00733CEC"/>
    <w:rsid w:val="00735E3A"/>
    <w:rsid w:val="00744CB1"/>
    <w:rsid w:val="007A11D0"/>
    <w:rsid w:val="007D1A59"/>
    <w:rsid w:val="007D33E9"/>
    <w:rsid w:val="007E347A"/>
    <w:rsid w:val="007F3D9E"/>
    <w:rsid w:val="00810029"/>
    <w:rsid w:val="00823275"/>
    <w:rsid w:val="00825977"/>
    <w:rsid w:val="00834678"/>
    <w:rsid w:val="008A5D8E"/>
    <w:rsid w:val="008E3C5F"/>
    <w:rsid w:val="008F4C89"/>
    <w:rsid w:val="00903BF2"/>
    <w:rsid w:val="00912C6B"/>
    <w:rsid w:val="00913688"/>
    <w:rsid w:val="00923D65"/>
    <w:rsid w:val="00926D1B"/>
    <w:rsid w:val="009318F7"/>
    <w:rsid w:val="00932AE0"/>
    <w:rsid w:val="00987747"/>
    <w:rsid w:val="009A0365"/>
    <w:rsid w:val="009A290D"/>
    <w:rsid w:val="009A5D48"/>
    <w:rsid w:val="009D1043"/>
    <w:rsid w:val="009E100A"/>
    <w:rsid w:val="009E40B0"/>
    <w:rsid w:val="00A25904"/>
    <w:rsid w:val="00A506AE"/>
    <w:rsid w:val="00AB7F83"/>
    <w:rsid w:val="00AD023D"/>
    <w:rsid w:val="00AE7189"/>
    <w:rsid w:val="00AF307E"/>
    <w:rsid w:val="00B20D03"/>
    <w:rsid w:val="00B52EBF"/>
    <w:rsid w:val="00B61D25"/>
    <w:rsid w:val="00B70666"/>
    <w:rsid w:val="00BA0CDF"/>
    <w:rsid w:val="00BB0CD2"/>
    <w:rsid w:val="00BF3148"/>
    <w:rsid w:val="00C30137"/>
    <w:rsid w:val="00C417F1"/>
    <w:rsid w:val="00C47A0B"/>
    <w:rsid w:val="00C564A1"/>
    <w:rsid w:val="00C90CEC"/>
    <w:rsid w:val="00CA05F2"/>
    <w:rsid w:val="00CA1A6E"/>
    <w:rsid w:val="00CC1A95"/>
    <w:rsid w:val="00CE1CEC"/>
    <w:rsid w:val="00CE42D6"/>
    <w:rsid w:val="00D26004"/>
    <w:rsid w:val="00D54F1F"/>
    <w:rsid w:val="00D56189"/>
    <w:rsid w:val="00D623F5"/>
    <w:rsid w:val="00D65EBA"/>
    <w:rsid w:val="00DA1B34"/>
    <w:rsid w:val="00E11DB1"/>
    <w:rsid w:val="00E30658"/>
    <w:rsid w:val="00E4077B"/>
    <w:rsid w:val="00E4486E"/>
    <w:rsid w:val="00E57BB5"/>
    <w:rsid w:val="00E701E0"/>
    <w:rsid w:val="00E71A7E"/>
    <w:rsid w:val="00E92449"/>
    <w:rsid w:val="00F01773"/>
    <w:rsid w:val="00F1658B"/>
    <w:rsid w:val="00F22D6C"/>
    <w:rsid w:val="00F64659"/>
    <w:rsid w:val="00F83700"/>
    <w:rsid w:val="00F8609B"/>
    <w:rsid w:val="00FA40D3"/>
    <w:rsid w:val="00FA4163"/>
    <w:rsid w:val="00FB5830"/>
    <w:rsid w:val="00FC26E9"/>
    <w:rsid w:val="00FD12FB"/>
    <w:rsid w:val="00FD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63AAB"/>
  <w15:chartTrackingRefBased/>
  <w15:docId w15:val="{26A13F49-A374-400F-8F4F-D56339369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90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3</TotalTime>
  <Pages>2</Pages>
  <Words>378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a</dc:creator>
  <cp:keywords/>
  <dc:description/>
  <cp:lastModifiedBy>DELL</cp:lastModifiedBy>
  <cp:revision>121</cp:revision>
  <dcterms:created xsi:type="dcterms:W3CDTF">2023-03-18T09:05:00Z</dcterms:created>
  <dcterms:modified xsi:type="dcterms:W3CDTF">2024-01-06T16:15:00Z</dcterms:modified>
</cp:coreProperties>
</file>